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ABF" w:rsidRDefault="004E1E38">
      <w:r>
        <w:rPr>
          <w:rFonts w:ascii="Times New Roman" w:hAnsi="Times New Roman" w:cs="Times New Roman"/>
          <w:b/>
        </w:rPr>
        <w:t>S</w:t>
      </w:r>
      <w:r w:rsidR="0023714F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9217AC">
        <w:rPr>
          <w:rFonts w:ascii="Times New Roman" w:hAnsi="Times New Roman" w:cs="Times New Roman"/>
          <w:b/>
        </w:rPr>
        <w:t xml:space="preserve"> Table.</w:t>
      </w:r>
      <w:r w:rsidR="009217AC" w:rsidRPr="009217AC">
        <w:rPr>
          <w:rFonts w:ascii="Times New Roman" w:hAnsi="Times New Roman" w:cs="Times New Roman"/>
          <w:b/>
        </w:rPr>
        <w:t xml:space="preserve"> Excluded reviews</w:t>
      </w:r>
      <w:r w:rsidR="009217AC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518"/>
        <w:gridCol w:w="2693"/>
        <w:gridCol w:w="4395"/>
      </w:tblGrid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4344">
              <w:rPr>
                <w:rFonts w:ascii="Times New Roman" w:hAnsi="Times New Roman" w:cs="Times New Roman"/>
                <w:b/>
              </w:rPr>
              <w:t>Authors and year</w:t>
            </w:r>
          </w:p>
        </w:tc>
        <w:tc>
          <w:tcPr>
            <w:tcW w:w="2693" w:type="dxa"/>
          </w:tcPr>
          <w:p w:rsidR="009217AC" w:rsidRPr="00974344" w:rsidRDefault="009217AC" w:rsidP="00591E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dition and Intervention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4344">
              <w:rPr>
                <w:rFonts w:ascii="Times New Roman" w:hAnsi="Times New Roman" w:cs="Times New Roman"/>
                <w:b/>
              </w:rPr>
              <w:t>Reason for Exclusion</w:t>
            </w:r>
          </w:p>
          <w:p w:rsidR="009217AC" w:rsidRPr="00974344" w:rsidRDefault="009217AC" w:rsidP="00591E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Anonymous (2007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E60C67">
              <w:rPr>
                <w:rFonts w:ascii="Times New Roman" w:hAnsi="Times New Roman" w:cs="Times New Roman"/>
              </w:rPr>
              <w:t>hronic fatigue syndrome (C</w:t>
            </w:r>
            <w:r>
              <w:rPr>
                <w:rFonts w:ascii="Times New Roman" w:hAnsi="Times New Roman" w:cs="Times New Roman"/>
              </w:rPr>
              <w:t>FS</w:t>
            </w:r>
            <w:r w:rsidR="00E60C67">
              <w:rPr>
                <w:rFonts w:ascii="Times New Roman" w:hAnsi="Times New Roman" w:cs="Times New Roman"/>
              </w:rPr>
              <w:t>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all outcomes considered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meida et al. (2010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9217AC" w:rsidRDefault="00E60C67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oid arthritis (RA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iologic pharmacological intervention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Balliesio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4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oster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omnia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Ti</w:t>
            </w:r>
            <w:proofErr w:type="spellEnd"/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Insomnia a set of symptoms, not a chronic physical health condition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Balsamo et al. (2014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Focus of review was fatigue assessment rather than management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Boehm et al. (2012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ga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Mixed population - predominantly cancer and also including healthy participants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Campbell et al. (2009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Conference abstract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vs DMARDS (pharmacological)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Emailed author for full text/further information to make decision for inclusion</w:t>
            </w:r>
            <w:r>
              <w:rPr>
                <w:rFonts w:ascii="Times New Roman" w:hAnsi="Times New Roman" w:cs="Times New Roman"/>
              </w:rPr>
              <w:t xml:space="preserve"> – primary outcome of review unclear</w:t>
            </w:r>
            <w:r w:rsidRPr="00974344">
              <w:rPr>
                <w:rFonts w:ascii="Times New Roman" w:hAnsi="Times New Roman" w:cs="Times New Roman"/>
              </w:rPr>
              <w:t>, but no response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eres et al. (2008)</w:t>
            </w:r>
          </w:p>
        </w:tc>
        <w:tc>
          <w:tcPr>
            <w:tcW w:w="2693" w:type="dxa"/>
          </w:tcPr>
          <w:p w:rsidR="009217AC" w:rsidRDefault="00E60C67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sclerosis (MS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harmacological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Chambers et al. (200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all outcomes considered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Chester et al. (200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rhinosinusiti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scopic sinus surger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Surgical intervention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Cho et al. (2005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 respons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fatigue included as possible outcome but not necessary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Collatz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therapie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outcomes not specified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Czuber-Dochan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3)</w:t>
            </w:r>
          </w:p>
        </w:tc>
        <w:tc>
          <w:tcPr>
            <w:tcW w:w="2693" w:type="dxa"/>
          </w:tcPr>
          <w:p w:rsidR="009217AC" w:rsidRDefault="00E60C67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bowel disease (IBD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Artom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</w:t>
            </w:r>
            <w:r>
              <w:rPr>
                <w:rFonts w:ascii="Times New Roman" w:hAnsi="Times New Roman" w:cs="Times New Roman"/>
              </w:rPr>
              <w:t>2016</w:t>
            </w:r>
            <w:r w:rsidRPr="00974344">
              <w:rPr>
                <w:rFonts w:ascii="Times New Roman" w:hAnsi="Times New Roman" w:cs="Times New Roman"/>
              </w:rPr>
              <w:t>) updates search and findings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Edmonds et al. (2013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Larun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6) updates this paper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rell et al. (2015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D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Griffith et al. (2008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review article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e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text couldn’t be found (author, library)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cks et al. (2008)</w:t>
            </w:r>
          </w:p>
        </w:tc>
        <w:tc>
          <w:tcPr>
            <w:tcW w:w="2693" w:type="dxa"/>
          </w:tcPr>
          <w:p w:rsidR="009217AC" w:rsidRDefault="00E60C67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tic brain injury (TBI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Ibitoye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al cord injury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al electrical stimulation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Treatment associated fatigue management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Immink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cal disorder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gulation and mindfulnes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overview article. Search and inclusion criteria not systematic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Ishaque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2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hodio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osea</w:t>
            </w:r>
            <w:proofErr w:type="spellEnd"/>
            <w:r>
              <w:rPr>
                <w:rFonts w:ascii="Times New Roman" w:hAnsi="Times New Roman" w:cs="Times New Roman"/>
              </w:rPr>
              <w:t xml:space="preserve"> (herbal medicine)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All but one population are healthy participants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lastRenderedPageBreak/>
              <w:t>Johansen et al. (2012)</w:t>
            </w:r>
          </w:p>
        </w:tc>
        <w:tc>
          <w:tcPr>
            <w:tcW w:w="2693" w:type="dxa"/>
          </w:tcPr>
          <w:p w:rsidR="009217AC" w:rsidRDefault="00E60C67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 stage kidney disease (ESKD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623C61">
              <w:rPr>
                <w:rFonts w:ascii="Times New Roman" w:hAnsi="Times New Roman" w:cs="Times New Roman"/>
              </w:rPr>
              <w:t>rythropoiesis-stimulating agent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Managing fatigue is not the focus of the review, merely documenting its improvement as a side effect of anaemia treatment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Kim et al. (2013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ary and Alternative Medicin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outcomes not clearly stated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Knight et al. (2013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any clinical outcomes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Lam et al. (2007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afinil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Depression – not physical health condition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Lee et al. (2011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ot reflexology 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opulation includes healthy participants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Patients’ not described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Luctkaar-Flude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feedback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opulation includes healthy participants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McGeough et al. (2009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roke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Wu et al. (2015) updates this paper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Mulrow et al. (2001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outcomes not specified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Musumeci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ic disease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editorial article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holas &amp; Rashid (2012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igue management was not the focus of review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Pae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depressant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review article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atterson et al. (2013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harmacological nursing interventions</w:t>
            </w:r>
          </w:p>
        </w:tc>
        <w:tc>
          <w:tcPr>
            <w:tcW w:w="4395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opu</w:t>
            </w:r>
            <w:r>
              <w:rPr>
                <w:rFonts w:ascii="Times New Roman" w:hAnsi="Times New Roman" w:cs="Times New Roman"/>
              </w:rPr>
              <w:t xml:space="preserve">lation – cancer related fatigue. 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277E2">
              <w:rPr>
                <w:rFonts w:ascii="Times New Roman" w:hAnsi="Times New Roman" w:cs="Times New Roman"/>
              </w:rPr>
              <w:t>Removed as nearly all findings related to cancer/treatment related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E277E2">
              <w:rPr>
                <w:rFonts w:ascii="Times New Roman" w:hAnsi="Times New Roman" w:cs="Times New Roman"/>
              </w:rPr>
              <w:t xml:space="preserve"> individual non-cancer studies either include</w:t>
            </w:r>
            <w:r>
              <w:rPr>
                <w:rFonts w:ascii="Times New Roman" w:hAnsi="Times New Roman" w:cs="Times New Roman"/>
              </w:rPr>
              <w:t>d elsewhere/found separately)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ayne et al. (2012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 progressive illness (mixed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only one database searched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orter et al. (2010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native medical intervention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Radbruch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07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liative care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macological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Muec</w:t>
            </w:r>
            <w:r>
              <w:rPr>
                <w:rFonts w:ascii="Times New Roman" w:hAnsi="Times New Roman" w:cs="Times New Roman"/>
              </w:rPr>
              <w:t>k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5) is full review of this protocol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Reid et al. (2010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Cleare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</w:t>
            </w:r>
            <w:r>
              <w:rPr>
                <w:rFonts w:ascii="Times New Roman" w:hAnsi="Times New Roman" w:cs="Times New Roman"/>
              </w:rPr>
              <w:t>2015</w:t>
            </w:r>
            <w:r w:rsidRPr="00974344">
              <w:rPr>
                <w:rFonts w:ascii="Times New Roman" w:hAnsi="Times New Roman" w:cs="Times New Roman"/>
              </w:rPr>
              <w:t>) update this paper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Rimes and Chalder (2005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review article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E57E47">
              <w:rPr>
                <w:rFonts w:ascii="Times New Roman" w:hAnsi="Times New Roman" w:cs="Times New Roman"/>
                <w:lang w:val="de-DE"/>
              </w:rPr>
              <w:t xml:space="preserve">Rongen van Dartel et al. </w:t>
            </w:r>
            <w:r w:rsidRPr="00974344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robic exercise training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 – ‘fatigue outcomes did not need to be published.’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 xml:space="preserve">Rubin &amp; </w:t>
            </w:r>
            <w:proofErr w:type="spellStart"/>
            <w:r w:rsidRPr="00974344">
              <w:rPr>
                <w:rFonts w:ascii="Times New Roman" w:hAnsi="Times New Roman" w:cs="Times New Roman"/>
              </w:rPr>
              <w:t>Hotopf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(2002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operative fatigue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chronic, physical health condition – post-operative fatigue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Smith et al. (2015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 – fatigue grouped in with other outcomes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Smith et al. (201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FS 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Addendum to Smith et al. (2015)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lastRenderedPageBreak/>
              <w:t>Taylor (200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programme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any outcomes reported were considered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Thiem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2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lliative care 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s and androgen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Fatigue management not focus of review – conceptualised alongside wasting etc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Tiesinga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1999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intervention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Fatigue management not focus of review – assessing associated factors and identifying intervention targets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Wang et al. (2014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 Chinese Medicin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any outcomes considered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only one database searched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Whiting et al. (2001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; all outcomes were considered relevant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Yee et al. (2013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ary and alternative therapie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et al. (2014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S/MND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Alraek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et al. (2011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ary and alternative medicin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Primary outcome of review not specifically fatigue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ato &amp; </w:t>
            </w:r>
            <w:proofErr w:type="spellStart"/>
            <w:r>
              <w:rPr>
                <w:rFonts w:ascii="Times New Roman" w:hAnsi="Times New Roman" w:cs="Times New Roman"/>
              </w:rPr>
              <w:t>Portaccio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2693" w:type="dxa"/>
          </w:tcPr>
          <w:p w:rsidR="009217AC" w:rsidRDefault="009217AC" w:rsidP="00591E8C">
            <w:pPr>
              <w:tabs>
                <w:tab w:val="center" w:pos="107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/>
              </w:rPr>
              <w:tab/>
            </w:r>
          </w:p>
          <w:p w:rsidR="009217AC" w:rsidRPr="00974344" w:rsidRDefault="009217AC" w:rsidP="00591E8C">
            <w:pPr>
              <w:tabs>
                <w:tab w:val="center" w:pos="107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ystematic review process – general overview article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Bennett et al. (201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intervention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Cancer – related fatigue. Beyond scope of review.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nner &amp; </w:t>
            </w:r>
            <w:proofErr w:type="spellStart"/>
            <w:r>
              <w:rPr>
                <w:rFonts w:ascii="Times New Roman" w:hAnsi="Times New Roman" w:cs="Times New Roman"/>
              </w:rPr>
              <w:t>Piehl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macological and non-pharmacological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ystematic review process – overview article and no criteria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Fritschi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&amp; Fink (2012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Diabete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no search strategy and overview article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Hadden &amp; Hughes (2003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neuropathie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tur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no search strategy and overview article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hendale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Aru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3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 approache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ystematic review process – overview article and inclusion criteria not clear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Missaoui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and Revel (200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ylosing spondyliti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no search strategy and overview article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s-Morris et al. (2016a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/behavioural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s-Morris et al. (2016b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ercise/behavioural 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Rosen et al. (201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oriasis 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agents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no systematic search strategy and overview article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Barroso &amp; Vos (2013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no systematic search strategy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proofErr w:type="spellStart"/>
            <w:r w:rsidRPr="00974344">
              <w:rPr>
                <w:rFonts w:ascii="Times New Roman" w:hAnsi="Times New Roman" w:cs="Times New Roman"/>
              </w:rPr>
              <w:t>Nadarajah</w:t>
            </w:r>
            <w:proofErr w:type="spellEnd"/>
            <w:r w:rsidRPr="00974344">
              <w:rPr>
                <w:rFonts w:ascii="Times New Roman" w:hAnsi="Times New Roman" w:cs="Times New Roman"/>
              </w:rPr>
              <w:t xml:space="preserve"> &amp; Goh (2015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troke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macological and non-pharmacological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Not systematic review process – no search strategy and review article.</w:t>
            </w: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Zhang et al. (2006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punctur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 w:rsidRPr="00974344">
              <w:rPr>
                <w:rFonts w:ascii="Times New Roman" w:hAnsi="Times New Roman" w:cs="Times New Roman"/>
              </w:rPr>
              <w:t>Chinese article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</w:p>
        </w:tc>
      </w:tr>
      <w:tr w:rsidR="009217AC" w:rsidRPr="00974344" w:rsidTr="00591E8C">
        <w:tc>
          <w:tcPr>
            <w:tcW w:w="2518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 et al. (n.d.)</w:t>
            </w:r>
          </w:p>
        </w:tc>
        <w:tc>
          <w:tcPr>
            <w:tcW w:w="2693" w:type="dxa"/>
          </w:tcPr>
          <w:p w:rsidR="009217AC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</w:t>
            </w:r>
          </w:p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puncture</w:t>
            </w:r>
          </w:p>
        </w:tc>
        <w:tc>
          <w:tcPr>
            <w:tcW w:w="4395" w:type="dxa"/>
          </w:tcPr>
          <w:p w:rsidR="009217AC" w:rsidRPr="00974344" w:rsidRDefault="009217AC" w:rsidP="00591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</w:t>
            </w:r>
          </w:p>
        </w:tc>
      </w:tr>
    </w:tbl>
    <w:p w:rsidR="009217AC" w:rsidRPr="009217AC" w:rsidRDefault="009217AC"/>
    <w:sectPr w:rsidR="009217AC" w:rsidRPr="00921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2E69"/>
    <w:rsid w:val="00014C0E"/>
    <w:rsid w:val="000C44A4"/>
    <w:rsid w:val="00123B85"/>
    <w:rsid w:val="00142C1D"/>
    <w:rsid w:val="001C3F13"/>
    <w:rsid w:val="001D731E"/>
    <w:rsid w:val="001F2DE7"/>
    <w:rsid w:val="0023714F"/>
    <w:rsid w:val="00433198"/>
    <w:rsid w:val="004E1E38"/>
    <w:rsid w:val="00505D5C"/>
    <w:rsid w:val="0055789C"/>
    <w:rsid w:val="005C39AE"/>
    <w:rsid w:val="00623C61"/>
    <w:rsid w:val="006271FB"/>
    <w:rsid w:val="00644AD7"/>
    <w:rsid w:val="006A7E01"/>
    <w:rsid w:val="007626ED"/>
    <w:rsid w:val="007643ED"/>
    <w:rsid w:val="007C5E57"/>
    <w:rsid w:val="00832E69"/>
    <w:rsid w:val="00835ABF"/>
    <w:rsid w:val="0084138B"/>
    <w:rsid w:val="008424B9"/>
    <w:rsid w:val="009217AC"/>
    <w:rsid w:val="00974344"/>
    <w:rsid w:val="009E2D9E"/>
    <w:rsid w:val="00BB2429"/>
    <w:rsid w:val="00BC1367"/>
    <w:rsid w:val="00CC172E"/>
    <w:rsid w:val="00D47338"/>
    <w:rsid w:val="00DC1D69"/>
    <w:rsid w:val="00DE6108"/>
    <w:rsid w:val="00E277E2"/>
    <w:rsid w:val="00E57E47"/>
    <w:rsid w:val="00E60C67"/>
    <w:rsid w:val="00EC648D"/>
    <w:rsid w:val="00F14C2A"/>
    <w:rsid w:val="00F35842"/>
    <w:rsid w:val="00F70492"/>
    <w:rsid w:val="00FF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E2BAD"/>
  <w15:docId w15:val="{264DF275-C56E-421D-A980-5AF135005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C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4</Pages>
  <Words>1068</Words>
  <Characters>609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7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lme, Katrin</dc:creator>
  <cp:lastModifiedBy>Doug</cp:lastModifiedBy>
  <cp:revision>32</cp:revision>
  <dcterms:created xsi:type="dcterms:W3CDTF">2017-03-06T14:30:00Z</dcterms:created>
  <dcterms:modified xsi:type="dcterms:W3CDTF">2018-10-08T19:30:00Z</dcterms:modified>
</cp:coreProperties>
</file>